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D1E" w:rsidRDefault="00914D1E" w:rsidP="00914D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6 Table</w:t>
      </w:r>
      <w:r w:rsidRPr="00365A70">
        <w:rPr>
          <w:rFonts w:ascii="Times New Roman" w:hAnsi="Times New Roman" w:cs="Times New Roman"/>
        </w:rPr>
        <w:t>.</w:t>
      </w:r>
      <w:proofErr w:type="gramEnd"/>
      <w:r w:rsidRPr="00365A70">
        <w:rPr>
          <w:rFonts w:ascii="Times New Roman" w:hAnsi="Times New Roman" w:cs="Times New Roman"/>
        </w:rPr>
        <w:t xml:space="preserve"> </w:t>
      </w:r>
      <w:proofErr w:type="gramStart"/>
      <w:r w:rsidRPr="00365A70">
        <w:rPr>
          <w:rFonts w:ascii="Times New Roman" w:hAnsi="Times New Roman" w:cs="Times New Roman"/>
          <w:b/>
        </w:rPr>
        <w:t>Student t-test.</w:t>
      </w:r>
      <w:proofErr w:type="gramEnd"/>
      <w:r w:rsidRPr="00F8370F">
        <w:rPr>
          <w:rFonts w:ascii="Times New Roman" w:hAnsi="Times New Roman" w:cs="Times New Roman"/>
        </w:rPr>
        <w:t xml:space="preserve"> Student t-test for independent samples for comparison of thrombus length, period of hospitalization age and time between onset of symptoms and MRI between AMV+ and AMV-.</w:t>
      </w:r>
      <w:r>
        <w:rPr>
          <w:rFonts w:ascii="Times New Roman" w:hAnsi="Times New Roman" w:cs="Times New Roman"/>
        </w:rPr>
        <w:t xml:space="preserve"> Positive values for difference indicate higher values in the AMV+ group.</w:t>
      </w:r>
      <w:r w:rsidRPr="00F8370F">
        <w:rPr>
          <w:rFonts w:ascii="Times New Roman" w:hAnsi="Times New Roman" w:cs="Times New Roman"/>
        </w:rPr>
        <w:t xml:space="preserve"> </w:t>
      </w:r>
    </w:p>
    <w:p w:rsidR="007E136B" w:rsidRPr="00F8370F" w:rsidRDefault="007E136B" w:rsidP="007E136B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4579" w:type="pct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35"/>
        <w:gridCol w:w="1253"/>
        <w:gridCol w:w="1130"/>
        <w:gridCol w:w="990"/>
        <w:gridCol w:w="1275"/>
        <w:gridCol w:w="1134"/>
        <w:gridCol w:w="1129"/>
      </w:tblGrid>
      <w:tr w:rsidR="00C658E7" w:rsidRPr="00F8370F" w:rsidTr="007E136B">
        <w:trPr>
          <w:cantSplit/>
        </w:trPr>
        <w:tc>
          <w:tcPr>
            <w:tcW w:w="1001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B25E2B" w:rsidRPr="00F8370F" w:rsidRDefault="007E136B" w:rsidP="007E136B">
            <w:pPr>
              <w:autoSpaceDE w:val="0"/>
              <w:autoSpaceDN w:val="0"/>
              <w:adjustRightInd w:val="0"/>
              <w:spacing w:before="80" w:after="0" w:line="240" w:lineRule="auto"/>
              <w:ind w:left="8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725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B25E2B" w:rsidRPr="00F8370F" w:rsidRDefault="00C658E7" w:rsidP="00F94EE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udent </w:t>
            </w:r>
            <w:r>
              <w:rPr>
                <w:rFonts w:ascii="Times New Roman" w:hAnsi="Times New Roman" w:cs="Times New Roman"/>
                <w:color w:val="000000"/>
              </w:rPr>
              <w:br/>
              <w:t>t-statistic</w:t>
            </w:r>
          </w:p>
        </w:tc>
        <w:tc>
          <w:tcPr>
            <w:tcW w:w="654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B25E2B" w:rsidRPr="00F8370F" w:rsidRDefault="00C658E7" w:rsidP="00F94EE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grees of freedom</w:t>
            </w:r>
          </w:p>
        </w:tc>
        <w:tc>
          <w:tcPr>
            <w:tcW w:w="573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B25E2B" w:rsidRPr="00F8370F" w:rsidRDefault="00B25E2B" w:rsidP="00F94EE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738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B25E2B" w:rsidRPr="00F8370F" w:rsidRDefault="00B25E2B" w:rsidP="00F94EE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Mean Difference</w:t>
            </w:r>
          </w:p>
        </w:tc>
        <w:tc>
          <w:tcPr>
            <w:tcW w:w="1309" w:type="pct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B25E2B" w:rsidRPr="00F8370F" w:rsidRDefault="00B25E2B" w:rsidP="00B25E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95% Confidence Interval of the Difference</w:t>
            </w:r>
          </w:p>
        </w:tc>
      </w:tr>
      <w:tr w:rsidR="00C658E7" w:rsidRPr="00F8370F" w:rsidTr="007E136B">
        <w:trPr>
          <w:cantSplit/>
        </w:trPr>
        <w:tc>
          <w:tcPr>
            <w:tcW w:w="1001" w:type="pct"/>
            <w:gridSpan w:val="2"/>
            <w:vMerge/>
            <w:tcBorders>
              <w:top w:val="single" w:sz="1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B25E2B" w:rsidRPr="00F8370F" w:rsidRDefault="00B25E2B" w:rsidP="00F94E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B25E2B" w:rsidRPr="00F8370F" w:rsidRDefault="00B25E2B" w:rsidP="00F94E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4" w:type="pct"/>
            <w:vMerge/>
            <w:tcBorders>
              <w:bottom w:val="single" w:sz="12" w:space="0" w:color="auto"/>
            </w:tcBorders>
            <w:shd w:val="clear" w:color="auto" w:fill="FFFFFF"/>
          </w:tcPr>
          <w:p w:rsidR="00B25E2B" w:rsidRPr="00F8370F" w:rsidRDefault="00B25E2B" w:rsidP="00F94E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vMerge/>
            <w:tcBorders>
              <w:bottom w:val="single" w:sz="12" w:space="0" w:color="auto"/>
            </w:tcBorders>
            <w:shd w:val="clear" w:color="auto" w:fill="FFFFFF"/>
          </w:tcPr>
          <w:p w:rsidR="00B25E2B" w:rsidRPr="00F8370F" w:rsidRDefault="00B25E2B" w:rsidP="00F94E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pct"/>
            <w:vMerge/>
            <w:tcBorders>
              <w:bottom w:val="single" w:sz="12" w:space="0" w:color="auto"/>
            </w:tcBorders>
            <w:shd w:val="clear" w:color="auto" w:fill="FFFFFF"/>
          </w:tcPr>
          <w:p w:rsidR="00B25E2B" w:rsidRPr="00F8370F" w:rsidRDefault="00B25E2B" w:rsidP="00F94E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pct"/>
            <w:tcBorders>
              <w:bottom w:val="single" w:sz="12" w:space="0" w:color="auto"/>
            </w:tcBorders>
            <w:shd w:val="clear" w:color="auto" w:fill="FFFFFF"/>
          </w:tcPr>
          <w:p w:rsidR="00B25E2B" w:rsidRPr="00F8370F" w:rsidRDefault="00B25E2B" w:rsidP="00F94EE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Lower</w:t>
            </w:r>
          </w:p>
        </w:tc>
        <w:tc>
          <w:tcPr>
            <w:tcW w:w="65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B25E2B" w:rsidRPr="00F8370F" w:rsidRDefault="00B25E2B" w:rsidP="00F94EE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Upper</w:t>
            </w:r>
          </w:p>
        </w:tc>
      </w:tr>
      <w:tr w:rsidR="007E136B" w:rsidRPr="00F8370F" w:rsidTr="007E136B">
        <w:trPr>
          <w:cantSplit/>
          <w:trHeight w:val="721"/>
        </w:trPr>
        <w:tc>
          <w:tcPr>
            <w:tcW w:w="981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7E136B" w:rsidRPr="00F8370F" w:rsidRDefault="007E136B" w:rsidP="007E13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Age (y)</w:t>
            </w:r>
          </w:p>
        </w:tc>
        <w:tc>
          <w:tcPr>
            <w:tcW w:w="20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5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656" w:type="pct"/>
            <w:tcBorders>
              <w:top w:val="nil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7.03</w:t>
            </w:r>
          </w:p>
        </w:tc>
        <w:tc>
          <w:tcPr>
            <w:tcW w:w="65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</w:tr>
      <w:tr w:rsidR="007E136B" w:rsidRPr="00F8370F" w:rsidTr="007E136B">
        <w:trPr>
          <w:cantSplit/>
          <w:trHeight w:val="721"/>
        </w:trPr>
        <w:tc>
          <w:tcPr>
            <w:tcW w:w="981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Time between onset of sym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F8370F">
              <w:rPr>
                <w:rFonts w:ascii="Times New Roman" w:hAnsi="Times New Roman" w:cs="Times New Roman"/>
                <w:color w:val="000000"/>
              </w:rPr>
              <w:t>toms and MRI (</w:t>
            </w:r>
            <w:proofErr w:type="spellStart"/>
            <w:r w:rsidRPr="00F8370F">
              <w:rPr>
                <w:rFonts w:ascii="Times New Roman" w:hAnsi="Times New Roman" w:cs="Times New Roman"/>
                <w:color w:val="000000"/>
              </w:rPr>
              <w:t>hs</w:t>
            </w:r>
            <w:proofErr w:type="spellEnd"/>
            <w:r w:rsidRPr="00F8370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8370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6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7E136B" w:rsidRPr="00F8370F" w:rsidTr="007E136B">
        <w:trPr>
          <w:cantSplit/>
          <w:trHeight w:val="721"/>
        </w:trPr>
        <w:tc>
          <w:tcPr>
            <w:tcW w:w="981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Period of hospitalization (days)</w:t>
            </w:r>
          </w:p>
        </w:tc>
        <w:tc>
          <w:tcPr>
            <w:tcW w:w="20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15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7E136B" w:rsidRPr="00F8370F" w:rsidTr="007E136B">
        <w:trPr>
          <w:cantSplit/>
          <w:trHeight w:val="721"/>
        </w:trPr>
        <w:tc>
          <w:tcPr>
            <w:tcW w:w="98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E136B" w:rsidRPr="00F8370F" w:rsidRDefault="007E136B" w:rsidP="00F94E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Thrombus  length (mm)</w:t>
            </w:r>
          </w:p>
        </w:tc>
        <w:tc>
          <w:tcPr>
            <w:tcW w:w="20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F94EE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F94EE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F94EE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60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B25E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B25E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136B" w:rsidRPr="00F8370F" w:rsidRDefault="007E136B" w:rsidP="00B25E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B25E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</w:tr>
    </w:tbl>
    <w:p w:rsidR="00A82B39" w:rsidRPr="007E136B" w:rsidRDefault="00A82B39" w:rsidP="006A3C2D">
      <w:pPr>
        <w:rPr>
          <w:rFonts w:ascii="Times New Roman" w:hAnsi="Times New Roman" w:cs="Times New Roman"/>
        </w:rPr>
      </w:pPr>
    </w:p>
    <w:sectPr w:rsidR="00A82B39" w:rsidRPr="007E13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D0E17"/>
    <w:multiLevelType w:val="hybridMultilevel"/>
    <w:tmpl w:val="78D60B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10360F"/>
    <w:multiLevelType w:val="hybridMultilevel"/>
    <w:tmpl w:val="166C84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8B8"/>
    <w:rsid w:val="000566BF"/>
    <w:rsid w:val="00096F09"/>
    <w:rsid w:val="000A3691"/>
    <w:rsid w:val="000A37A2"/>
    <w:rsid w:val="000A5DE8"/>
    <w:rsid w:val="000C711D"/>
    <w:rsid w:val="000E1EAC"/>
    <w:rsid w:val="00121838"/>
    <w:rsid w:val="001867CC"/>
    <w:rsid w:val="00187205"/>
    <w:rsid w:val="001924B0"/>
    <w:rsid w:val="002043BA"/>
    <w:rsid w:val="00230412"/>
    <w:rsid w:val="00234E0D"/>
    <w:rsid w:val="0023528F"/>
    <w:rsid w:val="002479EE"/>
    <w:rsid w:val="002613B5"/>
    <w:rsid w:val="00292C9E"/>
    <w:rsid w:val="002A4E7F"/>
    <w:rsid w:val="002E7097"/>
    <w:rsid w:val="002F1AC2"/>
    <w:rsid w:val="00314E4D"/>
    <w:rsid w:val="003555EF"/>
    <w:rsid w:val="00397D66"/>
    <w:rsid w:val="005425B4"/>
    <w:rsid w:val="00563F69"/>
    <w:rsid w:val="005750CA"/>
    <w:rsid w:val="005B40E9"/>
    <w:rsid w:val="005B686F"/>
    <w:rsid w:val="005C3CA1"/>
    <w:rsid w:val="005F301E"/>
    <w:rsid w:val="0061076C"/>
    <w:rsid w:val="00665F1B"/>
    <w:rsid w:val="0069024C"/>
    <w:rsid w:val="00693BCE"/>
    <w:rsid w:val="006A3C2D"/>
    <w:rsid w:val="006A4CED"/>
    <w:rsid w:val="00774BB6"/>
    <w:rsid w:val="007A19DC"/>
    <w:rsid w:val="007E136B"/>
    <w:rsid w:val="00804EB6"/>
    <w:rsid w:val="008250A8"/>
    <w:rsid w:val="008353B9"/>
    <w:rsid w:val="0083619D"/>
    <w:rsid w:val="00861BFE"/>
    <w:rsid w:val="00862AD3"/>
    <w:rsid w:val="008B0781"/>
    <w:rsid w:val="00914D1E"/>
    <w:rsid w:val="009379C5"/>
    <w:rsid w:val="00986B6C"/>
    <w:rsid w:val="009D3048"/>
    <w:rsid w:val="009F7B12"/>
    <w:rsid w:val="00A43111"/>
    <w:rsid w:val="00A43F4F"/>
    <w:rsid w:val="00A57623"/>
    <w:rsid w:val="00A656EE"/>
    <w:rsid w:val="00A82B39"/>
    <w:rsid w:val="00A9258D"/>
    <w:rsid w:val="00AB438B"/>
    <w:rsid w:val="00AF6E09"/>
    <w:rsid w:val="00B038B8"/>
    <w:rsid w:val="00B24FB2"/>
    <w:rsid w:val="00B25E2B"/>
    <w:rsid w:val="00B3684D"/>
    <w:rsid w:val="00B66EE0"/>
    <w:rsid w:val="00B7339D"/>
    <w:rsid w:val="00BF2068"/>
    <w:rsid w:val="00C15206"/>
    <w:rsid w:val="00C658E7"/>
    <w:rsid w:val="00CA1E3D"/>
    <w:rsid w:val="00D2010A"/>
    <w:rsid w:val="00D469D3"/>
    <w:rsid w:val="00D62B96"/>
    <w:rsid w:val="00DA708A"/>
    <w:rsid w:val="00DF0104"/>
    <w:rsid w:val="00E32B98"/>
    <w:rsid w:val="00E92F80"/>
    <w:rsid w:val="00E976DE"/>
    <w:rsid w:val="00E97E33"/>
    <w:rsid w:val="00EB74F0"/>
    <w:rsid w:val="00EC617F"/>
    <w:rsid w:val="00F411F8"/>
    <w:rsid w:val="00F8370F"/>
    <w:rsid w:val="00F94010"/>
    <w:rsid w:val="00F94EEA"/>
    <w:rsid w:val="00FE5ABC"/>
    <w:rsid w:val="00FE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8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</dc:creator>
  <cp:lastModifiedBy>Alex</cp:lastModifiedBy>
  <cp:revision>2</cp:revision>
  <dcterms:created xsi:type="dcterms:W3CDTF">2015-01-21T23:00:00Z</dcterms:created>
  <dcterms:modified xsi:type="dcterms:W3CDTF">2015-01-21T23:00:00Z</dcterms:modified>
</cp:coreProperties>
</file>